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E94" w:rsidRPr="00E46119" w:rsidRDefault="007D3E94" w:rsidP="007D3E94">
      <w:pPr>
        <w:spacing w:line="480" w:lineRule="auto"/>
        <w:rPr>
          <w:rFonts w:cstheme="minorHAnsi"/>
          <w:sz w:val="24"/>
          <w:szCs w:val="24"/>
        </w:rPr>
      </w:pPr>
      <w:r w:rsidRPr="00E46119">
        <w:rPr>
          <w:rFonts w:cstheme="minorHAnsi"/>
          <w:sz w:val="24"/>
          <w:szCs w:val="24"/>
        </w:rPr>
        <w:t xml:space="preserve">Supplementary Table S2 Showing summary of Shannon Analysis over Loci for all Pairwise Population Combinations parental isolates and filial generations of genetic crosses </w:t>
      </w:r>
    </w:p>
    <w:p w:rsidR="007D3E94" w:rsidRPr="00E46119" w:rsidRDefault="007D3E94" w:rsidP="007D3E94">
      <w:pPr>
        <w:spacing w:line="480" w:lineRule="auto"/>
        <w:rPr>
          <w:rFonts w:cstheme="minorHAnsi"/>
          <w:sz w:val="24"/>
          <w:szCs w:val="24"/>
        </w:rPr>
      </w:pPr>
      <w:r w:rsidRPr="00E46119">
        <w:rPr>
          <w:rFonts w:cstheme="minorHAnsi"/>
          <w:sz w:val="24"/>
          <w:szCs w:val="24"/>
        </w:rPr>
        <w:t>where ns=not significant, * P&lt;0.05, ** P&lt;0.01, *** P&lt;0.001</w:t>
      </w:r>
    </w:p>
    <w:tbl>
      <w:tblPr>
        <w:tblW w:w="13160" w:type="dxa"/>
        <w:tblLook w:val="04A0" w:firstRow="1" w:lastRow="0" w:firstColumn="1" w:lastColumn="0" w:noHBand="0" w:noVBand="1"/>
      </w:tblPr>
      <w:tblGrid>
        <w:gridCol w:w="1780"/>
        <w:gridCol w:w="17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D3E94" w:rsidRPr="007D3E94" w:rsidTr="007D3E94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Comparison of Population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F167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F200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D3E94" w:rsidRPr="007D3E94" w:rsidTr="007D3E94">
        <w:trPr>
          <w:trHeight w:val="900"/>
        </w:trPr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alleles Po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alleles Po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i Pr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i Signi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alleles Po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 alleles Po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i Pr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i Signif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26.8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67.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8.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79.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23.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77.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63.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20.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95.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_B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.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0.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7.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84.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_B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7.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84.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341.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22.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4.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46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26.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21.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09.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39.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27.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99.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_B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29.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242.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37.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84.8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_B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73.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263.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5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D3E94" w:rsidRPr="007D3E94" w:rsidTr="007D3E94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Hco18/3.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2.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.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_B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2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30.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.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_B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4.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38.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5.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D3E94" w:rsidRPr="007D3E94" w:rsidTr="007D3E94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3.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8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3.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_B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24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3.7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3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_B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20.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30.9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.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3.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7D3E94" w:rsidRPr="007D3E94" w:rsidTr="007D3E94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_B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21.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4.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_B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6.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28.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3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.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D3E94" w:rsidRPr="007D3E94" w:rsidTr="007D3E94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_B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31.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3.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_B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7.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39.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_B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4.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46.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_B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42.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.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7D3E94" w:rsidRPr="007D3E94" w:rsidTr="007D3E94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_B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4.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52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_BZ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.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38.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7D3E94" w:rsidRPr="007D3E94" w:rsidTr="007D3E94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3/18.F3_BZ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MHco18/3.F3_B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2.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0.5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3E94" w:rsidRPr="007D3E94" w:rsidRDefault="007D3E94" w:rsidP="007D3E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3E9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</w:tbl>
    <w:p w:rsidR="00040961" w:rsidRDefault="00040961">
      <w:bookmarkStart w:id="0" w:name="_GoBack"/>
      <w:bookmarkEnd w:id="0"/>
    </w:p>
    <w:sectPr w:rsidR="00040961" w:rsidSect="007D3E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3E94" w:rsidRDefault="007D3E94" w:rsidP="007D3E94">
      <w:pPr>
        <w:spacing w:after="0" w:line="240" w:lineRule="auto"/>
      </w:pPr>
      <w:r>
        <w:separator/>
      </w:r>
    </w:p>
  </w:endnote>
  <w:endnote w:type="continuationSeparator" w:id="0">
    <w:p w:rsidR="007D3E94" w:rsidRDefault="007D3E94" w:rsidP="007D3E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3E94" w:rsidRDefault="007D3E94" w:rsidP="007D3E94">
      <w:pPr>
        <w:spacing w:after="0" w:line="240" w:lineRule="auto"/>
      </w:pPr>
      <w:r>
        <w:separator/>
      </w:r>
    </w:p>
  </w:footnote>
  <w:footnote w:type="continuationSeparator" w:id="0">
    <w:p w:rsidR="007D3E94" w:rsidRDefault="007D3E94" w:rsidP="007D3E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E94"/>
    <w:rsid w:val="00040961"/>
    <w:rsid w:val="007D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41847"/>
  <w15:chartTrackingRefBased/>
  <w15:docId w15:val="{F1A8152B-9C94-443F-B5D5-B95F176EA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E9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3E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E94"/>
  </w:style>
  <w:style w:type="paragraph" w:styleId="Footer">
    <w:name w:val="footer"/>
    <w:basedOn w:val="Normal"/>
    <w:link w:val="FooterChar"/>
    <w:uiPriority w:val="99"/>
    <w:unhideWhenUsed/>
    <w:rsid w:val="007D3E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5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Morrison (née Donnan)</dc:creator>
  <cp:keywords/>
  <dc:description/>
  <cp:lastModifiedBy>Alison Morrison (née Donnan)</cp:lastModifiedBy>
  <cp:revision>1</cp:revision>
  <dcterms:created xsi:type="dcterms:W3CDTF">2021-11-12T16:20:00Z</dcterms:created>
  <dcterms:modified xsi:type="dcterms:W3CDTF">2021-11-12T16:24:00Z</dcterms:modified>
</cp:coreProperties>
</file>